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B18FEB" w14:textId="1E6EFADE" w:rsidR="00E70C8B" w:rsidRPr="00931DF3" w:rsidRDefault="00E70C8B" w:rsidP="00931DF3">
      <w:pPr>
        <w:shd w:val="clear" w:color="auto" w:fill="FFFFFF"/>
        <w:jc w:val="center"/>
        <w:textAlignment w:val="baseline"/>
        <w:rPr>
          <w:rFonts w:eastAsia="Times New Roman" w:cs="Times New Roman"/>
          <w:color w:val="000000"/>
          <w:szCs w:val="24"/>
        </w:rPr>
      </w:pPr>
      <w:r w:rsidRPr="00E70C8B">
        <w:rPr>
          <w:rFonts w:eastAsia="Times New Roman" w:cs="Times New Roman"/>
          <w:b/>
          <w:bCs/>
          <w:color w:val="000000"/>
          <w:szCs w:val="24"/>
        </w:rPr>
        <w:t>Socioeconomic status and diabetes technology use in youth with Type 1 Diabetes: a comparison of two funding models.</w:t>
      </w:r>
    </w:p>
    <w:p w14:paraId="7300F85E" w14:textId="77777777" w:rsidR="00931DF3" w:rsidRDefault="00931DF3" w:rsidP="00E70C8B">
      <w:pPr>
        <w:rPr>
          <w:b/>
        </w:rPr>
      </w:pPr>
    </w:p>
    <w:p w14:paraId="0F544BB3" w14:textId="2A53FC40" w:rsidR="00E70C8B" w:rsidRPr="00DF1FD5" w:rsidRDefault="00E70C8B" w:rsidP="00E70C8B">
      <w:r w:rsidRPr="00DF1FD5">
        <w:rPr>
          <w:b/>
        </w:rPr>
        <w:t>Effect of addition of remoteness variable to models</w:t>
      </w:r>
    </w:p>
    <w:p w14:paraId="2FE8C9ED" w14:textId="77777777" w:rsidR="00E70C8B" w:rsidRPr="00B3350F" w:rsidRDefault="00E70C8B" w:rsidP="00E70C8B">
      <w:pPr>
        <w:rPr>
          <w:b/>
          <w:color w:val="2B579A"/>
          <w:shd w:val="clear" w:color="auto" w:fill="E6E6E6"/>
        </w:rPr>
      </w:pPr>
      <w:r w:rsidRPr="00DF1FD5">
        <w:rPr>
          <w:b/>
        </w:rPr>
        <w:t>Pump use (adjusted relative risk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"/>
        <w:gridCol w:w="3129"/>
        <w:gridCol w:w="3129"/>
      </w:tblGrid>
      <w:tr w:rsidR="00E70C8B" w:rsidRPr="009A0DBD" w14:paraId="748616C8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FE8" w14:textId="77777777" w:rsidR="00E70C8B" w:rsidRPr="009A0DBD" w:rsidRDefault="00E70C8B" w:rsidP="00FA108F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43B6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Excluding remot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B15" w14:textId="77777777" w:rsidR="00E70C8B" w:rsidRPr="00766345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Including remotenes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1</w:t>
            </w:r>
          </w:p>
        </w:tc>
      </w:tr>
      <w:tr w:rsidR="00E70C8B" w:rsidRPr="009A0DBD" w14:paraId="4A9C3284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4E9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B08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Adjusted relative risk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A52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Adjusted relative risk (95% CI)</w:t>
            </w:r>
          </w:p>
        </w:tc>
      </w:tr>
      <w:tr w:rsidR="00E70C8B" w:rsidRPr="009A0DBD" w14:paraId="0F98A2A0" w14:textId="77777777" w:rsidTr="00FA108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CEA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IRS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A7B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70C8B" w:rsidRPr="009A0DBD" w14:paraId="4F9E0F8A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19B" w14:textId="77777777" w:rsidR="00E70C8B" w:rsidRPr="009A0DBD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677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DBB8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Reference</w:t>
            </w:r>
          </w:p>
        </w:tc>
      </w:tr>
      <w:tr w:rsidR="00E70C8B" w:rsidRPr="009A0DBD" w14:paraId="4276E218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7F9" w14:textId="77777777" w:rsidR="00E70C8B" w:rsidRPr="009A0DBD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F94D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16 (1.04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E3E6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17 (1.04, 1.31)</w:t>
            </w:r>
          </w:p>
        </w:tc>
      </w:tr>
      <w:tr w:rsidR="00E70C8B" w:rsidRPr="009A0DBD" w14:paraId="468F1BCC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001" w14:textId="77777777" w:rsidR="00E70C8B" w:rsidRPr="009A0DBD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5AB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19 (1.06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831F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18 (1.06, 1.32)</w:t>
            </w:r>
          </w:p>
        </w:tc>
      </w:tr>
      <w:tr w:rsidR="00E70C8B" w:rsidRPr="009A0DBD" w14:paraId="050C9FD8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B49" w14:textId="77777777" w:rsidR="00E70C8B" w:rsidRPr="009A0DBD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8FB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35 (1.21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C997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34 (1.20, 1.49)</w:t>
            </w:r>
          </w:p>
        </w:tc>
      </w:tr>
      <w:tr w:rsidR="00E70C8B" w:rsidRPr="009A0DBD" w14:paraId="61B21651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9DB" w14:textId="77777777" w:rsidR="00E70C8B" w:rsidRPr="009A0DBD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CBB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51 (1.36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110" w14:textId="77777777" w:rsidR="00E70C8B" w:rsidRPr="009A0DBD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A0DBD">
              <w:rPr>
                <w:rFonts w:ascii="Calibri" w:eastAsia="Times New Roman" w:hAnsi="Calibri" w:cs="Calibri"/>
                <w:color w:val="000000"/>
                <w:lang w:eastAsia="en-AU"/>
              </w:rPr>
              <w:t>1.48 (1.34, 1.64)</w:t>
            </w:r>
          </w:p>
        </w:tc>
      </w:tr>
    </w:tbl>
    <w:p w14:paraId="080F03A9" w14:textId="77777777" w:rsidR="00E70C8B" w:rsidRPr="00DF1FD5" w:rsidRDefault="00E70C8B" w:rsidP="00E70C8B">
      <w:r w:rsidRPr="00DF1FD5">
        <w:t>1 Model change χ</w:t>
      </w:r>
      <w:r w:rsidRPr="00DF1FD5">
        <w:rPr>
          <w:vertAlign w:val="superscript"/>
        </w:rPr>
        <w:t xml:space="preserve">2 </w:t>
      </w:r>
      <w:r w:rsidRPr="00DF1FD5">
        <w:t>(1, 4942) = 1.054, p = 0.304</w:t>
      </w:r>
    </w:p>
    <w:p w14:paraId="4D22F67F" w14:textId="77777777" w:rsidR="00DF1FD5" w:rsidRDefault="00DF1FD5" w:rsidP="00E70C8B">
      <w:pPr>
        <w:rPr>
          <w:b/>
        </w:rPr>
      </w:pPr>
    </w:p>
    <w:p w14:paraId="430C22E4" w14:textId="7936FA08" w:rsidR="00E70C8B" w:rsidRPr="00DF1FD5" w:rsidRDefault="00E70C8B" w:rsidP="00E70C8B">
      <w:pPr>
        <w:rPr>
          <w:b/>
        </w:rPr>
      </w:pPr>
      <w:r w:rsidRPr="00DF1FD5">
        <w:rPr>
          <w:b/>
        </w:rPr>
        <w:t>CGM use (adjusted relative risk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"/>
        <w:gridCol w:w="3129"/>
        <w:gridCol w:w="3129"/>
      </w:tblGrid>
      <w:tr w:rsidR="00E70C8B" w:rsidRPr="00D95A3C" w14:paraId="0CB5C88F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5D05" w14:textId="77777777" w:rsidR="00E70C8B" w:rsidRPr="00D95A3C" w:rsidRDefault="00E70C8B" w:rsidP="00FA108F">
            <w:pPr>
              <w:spacing w:after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AA3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Excluding remot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68B" w14:textId="77777777" w:rsidR="00E70C8B" w:rsidRPr="00766345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Including remotenes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1</w:t>
            </w:r>
          </w:p>
        </w:tc>
      </w:tr>
      <w:tr w:rsidR="00E70C8B" w:rsidRPr="00D95A3C" w14:paraId="1C55B17F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30F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D742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Adjusted relative risk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03BF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Adjusted relative risk (95% CI)</w:t>
            </w:r>
          </w:p>
        </w:tc>
      </w:tr>
      <w:tr w:rsidR="00E70C8B" w:rsidRPr="00D95A3C" w14:paraId="0CAF76C4" w14:textId="77777777" w:rsidTr="00FA108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1953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IRS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3DE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70C8B" w:rsidRPr="00D95A3C" w14:paraId="2AA6D206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BE2" w14:textId="77777777" w:rsidR="00E70C8B" w:rsidRPr="00D95A3C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D29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27E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Reference</w:t>
            </w:r>
          </w:p>
        </w:tc>
      </w:tr>
      <w:tr w:rsidR="00E70C8B" w:rsidRPr="00D95A3C" w14:paraId="0D25629B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F723" w14:textId="77777777" w:rsidR="00E70C8B" w:rsidRPr="00D95A3C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414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35 (1.26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F5A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35 (1.26, 1.45)</w:t>
            </w:r>
          </w:p>
        </w:tc>
      </w:tr>
      <w:tr w:rsidR="00E70C8B" w:rsidRPr="00D95A3C" w14:paraId="528411EF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7ECA" w14:textId="77777777" w:rsidR="00E70C8B" w:rsidRPr="00D95A3C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B36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28 (1.19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EBF7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26 (1.17, 1.34)</w:t>
            </w:r>
          </w:p>
        </w:tc>
      </w:tr>
      <w:tr w:rsidR="00E70C8B" w:rsidRPr="00D95A3C" w14:paraId="0269CEF0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E84C" w14:textId="77777777" w:rsidR="00E70C8B" w:rsidRPr="00D95A3C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9B8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35 (1.26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714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31 (1.23, 1.41)</w:t>
            </w:r>
          </w:p>
        </w:tc>
      </w:tr>
      <w:tr w:rsidR="00E70C8B" w:rsidRPr="00D95A3C" w14:paraId="0009C195" w14:textId="77777777" w:rsidTr="00FA10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8A68" w14:textId="77777777" w:rsidR="00E70C8B" w:rsidRPr="00D95A3C" w:rsidRDefault="00E70C8B" w:rsidP="00FA108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A9E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34 (1.25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124" w14:textId="77777777" w:rsidR="00E70C8B" w:rsidRPr="00D95A3C" w:rsidRDefault="00E70C8B" w:rsidP="00FA108F">
            <w:pPr>
              <w:spacing w:after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95A3C">
              <w:rPr>
                <w:rFonts w:ascii="Calibri" w:eastAsia="Times New Roman" w:hAnsi="Calibri" w:cs="Calibri"/>
                <w:color w:val="000000"/>
                <w:lang w:eastAsia="en-AU"/>
              </w:rPr>
              <w:t>1.28 (1.20, 1.37)</w:t>
            </w:r>
          </w:p>
        </w:tc>
      </w:tr>
    </w:tbl>
    <w:p w14:paraId="115419E5" w14:textId="77777777" w:rsidR="00E70C8B" w:rsidRPr="00DF1FD5" w:rsidRDefault="00E70C8B" w:rsidP="00E70C8B">
      <w:r w:rsidRPr="00DF1FD5">
        <w:t>1 Model change χ</w:t>
      </w:r>
      <w:r w:rsidRPr="00DF1FD5">
        <w:rPr>
          <w:vertAlign w:val="superscript"/>
        </w:rPr>
        <w:t xml:space="preserve">2 </w:t>
      </w:r>
      <w:r w:rsidRPr="00DF1FD5">
        <w:t>(1, 4942) = 15.0, p &lt;0.001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FBBF1" w14:textId="77777777" w:rsidR="00FF6C37" w:rsidRDefault="00FF6C37" w:rsidP="00117666">
      <w:pPr>
        <w:spacing w:after="0"/>
      </w:pPr>
      <w:r>
        <w:separator/>
      </w:r>
    </w:p>
  </w:endnote>
  <w:endnote w:type="continuationSeparator" w:id="0">
    <w:p w14:paraId="6D9A3CF6" w14:textId="77777777" w:rsidR="00FF6C37" w:rsidRDefault="00FF6C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9A985" w14:textId="77777777" w:rsidR="00FF6C37" w:rsidRDefault="00FF6C37" w:rsidP="00117666">
      <w:pPr>
        <w:spacing w:after="0"/>
      </w:pPr>
      <w:r>
        <w:separator/>
      </w:r>
    </w:p>
  </w:footnote>
  <w:footnote w:type="continuationSeparator" w:id="0">
    <w:p w14:paraId="1DDB158C" w14:textId="77777777" w:rsidR="00FF6C37" w:rsidRDefault="00FF6C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9444811">
    <w:abstractNumId w:val="0"/>
  </w:num>
  <w:num w:numId="2" w16cid:durableId="1739859667">
    <w:abstractNumId w:val="4"/>
  </w:num>
  <w:num w:numId="3" w16cid:durableId="424301524">
    <w:abstractNumId w:val="1"/>
  </w:num>
  <w:num w:numId="4" w16cid:durableId="1256207078">
    <w:abstractNumId w:val="5"/>
  </w:num>
  <w:num w:numId="5" w16cid:durableId="4459333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8243341">
    <w:abstractNumId w:val="3"/>
  </w:num>
  <w:num w:numId="7" w16cid:durableId="1703239016">
    <w:abstractNumId w:val="6"/>
  </w:num>
  <w:num w:numId="8" w16cid:durableId="358092369">
    <w:abstractNumId w:val="6"/>
  </w:num>
  <w:num w:numId="9" w16cid:durableId="407506351">
    <w:abstractNumId w:val="6"/>
  </w:num>
  <w:num w:numId="10" w16cid:durableId="500700445">
    <w:abstractNumId w:val="6"/>
  </w:num>
  <w:num w:numId="11" w16cid:durableId="1626084242">
    <w:abstractNumId w:val="6"/>
  </w:num>
  <w:num w:numId="12" w16cid:durableId="793718389">
    <w:abstractNumId w:val="6"/>
  </w:num>
  <w:num w:numId="13" w16cid:durableId="296883162">
    <w:abstractNumId w:val="3"/>
  </w:num>
  <w:num w:numId="14" w16cid:durableId="658078975">
    <w:abstractNumId w:val="2"/>
  </w:num>
  <w:num w:numId="15" w16cid:durableId="398089480">
    <w:abstractNumId w:val="2"/>
  </w:num>
  <w:num w:numId="16" w16cid:durableId="1022053203">
    <w:abstractNumId w:val="2"/>
  </w:num>
  <w:num w:numId="17" w16cid:durableId="1993409399">
    <w:abstractNumId w:val="2"/>
  </w:num>
  <w:num w:numId="18" w16cid:durableId="929119261">
    <w:abstractNumId w:val="2"/>
  </w:num>
  <w:num w:numId="19" w16cid:durableId="723990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7A0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1DF3"/>
    <w:rsid w:val="0093429D"/>
    <w:rsid w:val="00943573"/>
    <w:rsid w:val="00970F7D"/>
    <w:rsid w:val="00994A3D"/>
    <w:rsid w:val="009B7409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FD5"/>
    <w:rsid w:val="00E52377"/>
    <w:rsid w:val="00E64E17"/>
    <w:rsid w:val="00E70C8B"/>
    <w:rsid w:val="00E866C9"/>
    <w:rsid w:val="00EA3D3C"/>
    <w:rsid w:val="00F46900"/>
    <w:rsid w:val="00F61D89"/>
    <w:rsid w:val="00FF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33333ECC-6E95-0042-8DE2-50D01786DC4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4</cp:revision>
  <cp:lastPrinted>2013-10-03T12:51:00Z</cp:lastPrinted>
  <dcterms:created xsi:type="dcterms:W3CDTF">2023-03-03T11:21:00Z</dcterms:created>
  <dcterms:modified xsi:type="dcterms:W3CDTF">2023-08-01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